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7B0D0" w14:textId="0149B121" w:rsidR="0033335F" w:rsidRDefault="00000000">
      <w:pPr>
        <w:pStyle w:val="a5"/>
        <w:widowControl/>
        <w:spacing w:beforeAutospacing="0" w:afterAutospacing="0" w:line="360" w:lineRule="auto"/>
      </w:pPr>
      <w:r>
        <w:rPr>
          <w:rFonts w:eastAsia="微软雅黑" w:hint="eastAsia"/>
          <w:sz w:val="20"/>
          <w:szCs w:val="20"/>
        </w:rPr>
        <w:t xml:space="preserve">S4 </w:t>
      </w:r>
      <w:r>
        <w:rPr>
          <w:rFonts w:eastAsia="微软雅黑"/>
          <w:sz w:val="20"/>
          <w:szCs w:val="20"/>
        </w:rPr>
        <w:t>Table</w:t>
      </w:r>
      <w:r w:rsidR="001E37E0">
        <w:rPr>
          <w:rFonts w:eastAsia="微软雅黑" w:hint="eastAsia"/>
          <w:sz w:val="20"/>
          <w:szCs w:val="20"/>
        </w:rPr>
        <w:t>.</w:t>
      </w:r>
      <w:r>
        <w:rPr>
          <w:rFonts w:eastAsia="微软雅黑" w:hint="eastAsia"/>
          <w:sz w:val="20"/>
          <w:szCs w:val="20"/>
        </w:rPr>
        <w:t xml:space="preserve"> The burden of TBL cancer DALYs associated with tobacco exposure among female in India in 2000 and 2021 and the temporal trend</w:t>
      </w:r>
      <w:r>
        <w:rPr>
          <w:sz w:val="20"/>
          <w:szCs w:val="20"/>
        </w:rPr>
        <w:t xml:space="preserve"> from </w:t>
      </w:r>
      <w:r>
        <w:rPr>
          <w:rFonts w:hint="eastAsia"/>
          <w:sz w:val="20"/>
          <w:szCs w:val="20"/>
        </w:rPr>
        <w:t>200</w:t>
      </w:r>
      <w:r>
        <w:rPr>
          <w:sz w:val="20"/>
          <w:szCs w:val="20"/>
        </w:rPr>
        <w:t>0 to 2021</w:t>
      </w:r>
    </w:p>
    <w:tbl>
      <w:tblPr>
        <w:tblW w:w="2427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966"/>
        <w:gridCol w:w="1293"/>
        <w:gridCol w:w="1307"/>
        <w:gridCol w:w="1422"/>
        <w:gridCol w:w="1321"/>
        <w:gridCol w:w="1150"/>
        <w:gridCol w:w="1429"/>
        <w:gridCol w:w="1443"/>
        <w:gridCol w:w="1293"/>
        <w:gridCol w:w="1485"/>
        <w:gridCol w:w="1172"/>
        <w:gridCol w:w="1136"/>
        <w:gridCol w:w="1149"/>
        <w:gridCol w:w="1372"/>
        <w:gridCol w:w="1171"/>
        <w:gridCol w:w="1550"/>
        <w:gridCol w:w="1186"/>
        <w:gridCol w:w="1232"/>
        <w:gridCol w:w="1201"/>
      </w:tblGrid>
      <w:tr w:rsidR="0033335F" w14:paraId="3356D6FD" w14:textId="77777777" w:rsidTr="0036702B">
        <w:trPr>
          <w:trHeight w:val="305"/>
        </w:trPr>
        <w:tc>
          <w:tcPr>
            <w:tcW w:w="9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E66A" w14:textId="77777777" w:rsidR="0033335F" w:rsidRDefault="00000000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female</w:t>
            </w:r>
          </w:p>
        </w:tc>
        <w:tc>
          <w:tcPr>
            <w:tcW w:w="7922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8225B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obacco</w:t>
            </w:r>
          </w:p>
        </w:tc>
        <w:tc>
          <w:tcPr>
            <w:tcW w:w="7678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2E8B9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moking</w:t>
            </w:r>
          </w:p>
        </w:tc>
        <w:tc>
          <w:tcPr>
            <w:tcW w:w="7712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AED6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econdhand smoke</w:t>
            </w:r>
          </w:p>
        </w:tc>
      </w:tr>
      <w:tr w:rsidR="0033335F" w14:paraId="298B89DB" w14:textId="77777777" w:rsidTr="0036702B">
        <w:trPr>
          <w:trHeight w:val="30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8413" w14:textId="77777777" w:rsidR="0033335F" w:rsidRDefault="0033335F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1190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7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DDFF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5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957A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  <w:tc>
          <w:tcPr>
            <w:tcW w:w="27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8E90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65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3592D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2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40F8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  <w:tc>
          <w:tcPr>
            <w:tcW w:w="25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9502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7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9831E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43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6BF72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</w:tr>
      <w:tr w:rsidR="0033335F" w14:paraId="7E7F504F" w14:textId="77777777" w:rsidTr="0036702B">
        <w:trPr>
          <w:trHeight w:val="863"/>
        </w:trPr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344CE1" w14:textId="77777777" w:rsidR="0033335F" w:rsidRDefault="0033335F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67648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52B60A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C89D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274E57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6F09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55D718F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E6B2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2850086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5F2D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Relative difference(%)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5369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2A0D33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CI）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78586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388ECE4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8CA74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03F92F3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946F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1E7510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F5A3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699805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1A7F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Relative difference(%)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97DD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0C27D3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(95% CI）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F0BD6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249F410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8DB7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33D3F7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CB9F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4FBD75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5D118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3775B8D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40D9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Relative difference(%)</w:t>
            </w:r>
          </w:p>
        </w:tc>
        <w:tc>
          <w:tcPr>
            <w:tcW w:w="12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DD974B" w14:textId="77777777" w:rsidR="0033335F" w:rsidRDefault="00000000">
            <w:pPr>
              <w:widowControl/>
              <w:spacing w:line="360" w:lineRule="auto"/>
              <w:ind w:firstLineChars="100" w:firstLine="220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240212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(95% UI）</w:t>
            </w:r>
          </w:p>
        </w:tc>
      </w:tr>
      <w:tr w:rsidR="0033335F" w14:paraId="1DBA70E5" w14:textId="77777777" w:rsidTr="0036702B">
        <w:trPr>
          <w:trHeight w:val="1366"/>
        </w:trPr>
        <w:tc>
          <w:tcPr>
            <w:tcW w:w="9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E7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India</w:t>
            </w:r>
          </w:p>
        </w:tc>
        <w:tc>
          <w:tcPr>
            <w:tcW w:w="12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3C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4348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050-60595)</w:t>
            </w: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BE8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.13-18.55)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61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8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3976-143507)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88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25-22.68)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15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5.05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E00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1-0.84)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77F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4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5554-41282)</w:t>
            </w:r>
          </w:p>
        </w:tc>
        <w:tc>
          <w:tcPr>
            <w:tcW w:w="12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BF1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13-13.16)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D5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45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4935-97707)</w:t>
            </w:r>
          </w:p>
        </w:tc>
        <w:tc>
          <w:tcPr>
            <w:tcW w:w="11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DA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81-15.68)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2B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.09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69B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-1)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B32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1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74-26765)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E4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5-7.84)</w:t>
            </w:r>
          </w:p>
        </w:tc>
        <w:tc>
          <w:tcPr>
            <w:tcW w:w="1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01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0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40-59621)</w:t>
            </w: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E0B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3-9.22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8A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6.19</w:t>
            </w:r>
          </w:p>
        </w:tc>
        <w:tc>
          <w:tcPr>
            <w:tcW w:w="12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D3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4-0.56)</w:t>
            </w:r>
          </w:p>
        </w:tc>
      </w:tr>
      <w:tr w:rsidR="0033335F" w14:paraId="1B0A1AB6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D3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ndhra Prades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7F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75</w:t>
            </w:r>
          </w:p>
          <w:p w14:paraId="639D22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(1116-293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FF7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59-16.9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6C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57-558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C7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54-17.8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9D5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4.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715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1-0.6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FD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72-246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266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82-14.5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B18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25-472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A65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14-15.1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36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6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51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6-0.7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0E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8-84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F5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2-4.8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D5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5-153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94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4.9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2E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5.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B9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3-0.25)</w:t>
            </w:r>
          </w:p>
        </w:tc>
      </w:tr>
      <w:tr w:rsidR="0033335F" w14:paraId="6529509B" w14:textId="77777777">
        <w:trPr>
          <w:trHeight w:val="109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6B1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sa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58C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25-220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5A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.16-33.5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C41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85-489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B3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.29-36.8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16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4.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F0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5-0.1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28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82-168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B3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.19-26.7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ADB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16-330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FF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.13-25.9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FB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7.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DD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1--0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F6A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7-86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27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6-11.8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E1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(129-223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85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3-16.1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1D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3.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8E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5-1.81)</w:t>
            </w:r>
          </w:p>
        </w:tc>
      </w:tr>
      <w:tr w:rsidR="0033335F" w14:paraId="32CB2335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40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Biha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E75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67</w:t>
            </w:r>
          </w:p>
          <w:p w14:paraId="7D02DC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(1164-232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EB9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3-10.4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C4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94-494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77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74-11.8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F2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.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3D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02-0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27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09-214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B42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07-9.6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A2B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74-463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436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49-11.0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B8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5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119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03-0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57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-31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93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3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A0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-64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08E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4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D0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9.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904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7-0.19)</w:t>
            </w:r>
          </w:p>
        </w:tc>
      </w:tr>
      <w:tr w:rsidR="0033335F" w14:paraId="043AB638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6C5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Chhattisgar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09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8-49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75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49-7.1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AB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2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9-118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132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89-9.2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A4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3.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9FB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5-2.0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08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5-36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273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99-5.3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BB3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16-85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6E0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45-6.8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5F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4.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8A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1.7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80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-16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46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3-2.3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684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-44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1B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7-3.2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71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5.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30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1-2.14)</w:t>
            </w:r>
          </w:p>
        </w:tc>
      </w:tr>
      <w:tr w:rsidR="0033335F" w14:paraId="5411596A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37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lh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086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28-130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1E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.1-38.7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9C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35-248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90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.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49-28.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3A8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8.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ECD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22--1.2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E8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0-86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C1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.97-27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45C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12-180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87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.2-20.3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D4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0.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DC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02--1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92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6-62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C1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4-17.7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81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1-94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02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6-10.4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95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6.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BF6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2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3.36--1.95)</w:t>
            </w:r>
          </w:p>
        </w:tc>
      </w:tr>
      <w:tr w:rsidR="0033335F" w14:paraId="26D76C1D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26E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Go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2F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-6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014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35-12.1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54D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7-13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717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25-12.2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0F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3.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86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-0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71E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-5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8E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84-10.8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6E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-11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B2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71-10.5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C1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6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BCB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5-0.2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C8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82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4-2.6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AF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3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CE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3-2.7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60E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8.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2E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9-0.34)</w:t>
            </w:r>
          </w:p>
        </w:tc>
      </w:tr>
      <w:tr w:rsidR="0033335F" w14:paraId="61A8C16D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669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Gujar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38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61-193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11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22-12.5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CE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69-658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8CB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14-19.9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75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4.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BF9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6-2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A8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90-121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FC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16-8.4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70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04-395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8C7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64-12.2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FB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9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E1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3-3.1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D1D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1-98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76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-5.7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CCE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1-346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602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-10.1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EA6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3.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0FC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3-2.96)</w:t>
            </w:r>
          </w:p>
        </w:tc>
      </w:tr>
      <w:tr w:rsidR="0033335F" w14:paraId="4DDABE55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54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Harya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07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78-187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FE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.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.02-29.7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A0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97-568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D6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.1-43.8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81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2.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50A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9-2.2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57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10-140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85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.45-22.9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3C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82-423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DE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.1-32.8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032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9.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D4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-2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E8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6-83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63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9-12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280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9-35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C6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9-17.6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F8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3.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18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7-1.55)</w:t>
            </w:r>
          </w:p>
        </w:tc>
      </w:tr>
      <w:tr w:rsidR="0033335F" w14:paraId="150ABFE0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95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Himachal Prades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FDD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7-41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D6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76-19.0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C6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1-90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A1E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41-20.2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3F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.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86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2-1.7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3D6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6-32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1E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33-15.2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D5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2-69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6AB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31-15.7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0A2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0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B8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37-1.8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AF7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8-1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7FB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5-6.4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33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-31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23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6.9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4CB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8.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47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2-1.19)</w:t>
            </w:r>
          </w:p>
        </w:tc>
      </w:tr>
      <w:tr w:rsidR="0033335F" w14:paraId="4591BB1E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B2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Jharkhan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55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6-46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05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42-6.6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4F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7-111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84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66-7.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8E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7.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22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21-1.8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235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4-38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BB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09-5.5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25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36-90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701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31-6.3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3E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7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4E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33-1.8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01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1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91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9-1.3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BB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-26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CD5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-1.7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22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6.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97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1-2.19)</w:t>
            </w:r>
          </w:p>
        </w:tc>
      </w:tr>
      <w:tr w:rsidR="0033335F" w14:paraId="7EB81197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4C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Karnatak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66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56-279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89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17-14.6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AF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15-670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98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54-19.2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CC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4.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3C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3-1.2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E8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10-161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78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85-8.7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96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09-383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E2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11-11.1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02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7.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A5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8-1.3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E9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5-49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7F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8-7.6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7D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4-364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EDC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3-10.4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05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4.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72A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4-1.14)</w:t>
            </w:r>
          </w:p>
        </w:tc>
      </w:tr>
      <w:tr w:rsidR="0033335F" w14:paraId="739466C4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B7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Keral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0E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81-360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8A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72-24.2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060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53-512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8B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1-19.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70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.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43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62--0.8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60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33-225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8E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34-15.3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9C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50-353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0C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7-12.8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5D8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8.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C2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56--0.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2E6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4-196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13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1-3.0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15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0-230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9D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2-8.8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2F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57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67--1.27)</w:t>
            </w:r>
          </w:p>
        </w:tc>
      </w:tr>
      <w:tr w:rsidR="0033335F" w14:paraId="4C66451F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573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dhya Prades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26C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7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17-370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AB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43-20.9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4C8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06-739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C3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74-19.9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F9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3.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B67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1--0.1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5E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59-191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22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01-11.1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3C7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94-401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85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19-11.0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DB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1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BE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72-0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19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0-238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9C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9-12.9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DF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6-42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CB2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-11.1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40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8.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11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24--0.41)</w:t>
            </w:r>
          </w:p>
        </w:tc>
      </w:tr>
      <w:tr w:rsidR="0033335F" w14:paraId="2F650518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8E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harashtr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6A9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70-461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7B8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72-13.2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E6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874-918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BE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47-14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F28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6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13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6-0.2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58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97-285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7E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61-8.4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13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19-607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08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47-9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54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5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46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7-0.4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0D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6-237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A9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2-6.7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7D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1-43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B0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6.6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32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.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0C0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36-0.15)</w:t>
            </w:r>
          </w:p>
        </w:tc>
      </w:tr>
      <w:tr w:rsidR="0033335F" w14:paraId="79468BAB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251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nipu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AB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3-90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D1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6.26-149.2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C2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37-216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984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3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7.04-150.1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25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4.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52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7-0.4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ED6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8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66-81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91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7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1.06-136.7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240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52-193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3BF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5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1.77-135.5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3B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2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671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1-0.3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A7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-6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AE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28-25.2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8E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-4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1F6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41-25.6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DB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3.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89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6-0.17)</w:t>
            </w:r>
          </w:p>
        </w:tc>
      </w:tr>
      <w:tr w:rsidR="0033335F" w14:paraId="27D7447E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1E3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eghalay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66C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2-28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37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.16-59.4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FD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6-66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A7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.3-61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DD1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7.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AEE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-0.8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8A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7-19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E00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.73-42.9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2F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0-42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75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.35-41.6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7C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3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7E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2-0.5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A76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-13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F0B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9-27.0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19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-33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399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4-30.3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12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3.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C40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3-1.42)</w:t>
            </w:r>
          </w:p>
        </w:tc>
      </w:tr>
      <w:tr w:rsidR="0033335F" w14:paraId="6CC54FB6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6A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lastRenderedPageBreak/>
              <w:t>Mizora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14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0-88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61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3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6.82-411.6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14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45-252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3B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3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3.88-500.7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12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4.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34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03-1.2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66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67-78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B3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7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2.9-376.5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D8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54-219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B0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9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8-436.2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D2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1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D8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2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79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-22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E4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48-98.9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C2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1-65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D2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06-125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09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2.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03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5-1.15)</w:t>
            </w:r>
          </w:p>
        </w:tc>
      </w:tr>
      <w:tr w:rsidR="0033335F" w14:paraId="710BB5B0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E35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Nagalan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568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-8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660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22-21.3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32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-11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B9A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64-19.0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ECD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.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3A3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8-0.1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33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-4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9D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01-12.6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E6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7-7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E15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59-12.3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4E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8.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3B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8-0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15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53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9-11.2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6BB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5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C4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9-9.4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79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9B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77--0.33)</w:t>
            </w:r>
          </w:p>
        </w:tc>
      </w:tr>
      <w:tr w:rsidR="0033335F" w14:paraId="44641340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05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Odish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E2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64-105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75C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77-7.8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61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90-255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EE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23-10.2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C8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1.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8F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2.2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C1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87-69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54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17-5.2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5C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53-182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24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67-7.3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05F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2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4A6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32-1.7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DB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-52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C4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1-3.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19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4-110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45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2-4.4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07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5.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A4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04-1.3)</w:t>
            </w:r>
          </w:p>
        </w:tc>
      </w:tr>
      <w:tr w:rsidR="0033335F" w14:paraId="52112AEC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5A0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Other Union Territorie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F8A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-9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73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23-11.8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11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5-28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5A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09-15.2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31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5.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B6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5-1.3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85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-4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06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35-6.4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E4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0-15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7D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76-8.5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0D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1.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F5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9-1.4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16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6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749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7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6B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-17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A37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7-9.2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2D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5.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04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8-1.18)</w:t>
            </w:r>
          </w:p>
        </w:tc>
      </w:tr>
      <w:tr w:rsidR="0033335F" w14:paraId="464ACDFF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79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Punja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2D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80-87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99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38-10.2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E4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4-153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537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64-9.0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14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2.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CF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39--0.5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70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0-51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39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47-6.0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CC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4-88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6E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8-5.2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C4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.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A7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4--0.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1F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-48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4F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3-5.5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A8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3-82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EF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5-4.8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3AC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F6E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53--0.61)</w:t>
            </w:r>
          </w:p>
        </w:tc>
      </w:tr>
      <w:tr w:rsidR="0033335F" w14:paraId="52AC023F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78B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Rajastha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FB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72-428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E82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.93-25.8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0DA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823-1053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0E8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.09-32.8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B1C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8.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C2C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7-0.8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A3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25-325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1A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48-20.1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8E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1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51-767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E7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41-24.2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8D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0.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620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7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53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8-166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E0E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2-9.6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39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9-422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5E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3-12.5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C6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0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34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7-0.84)</w:t>
            </w:r>
          </w:p>
        </w:tc>
      </w:tr>
      <w:tr w:rsidR="0033335F" w14:paraId="278EAC64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13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ikki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CB1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3-11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22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2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7.76-105.8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EC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8-30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F1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5.02-113.3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B8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3D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5-0.2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692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9-10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00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.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.63-96.0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2B4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7-25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D8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3.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.67-97.7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FAC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.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71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2-0.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6B5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3D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2-20.9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45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6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13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7-23.5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3C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6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C38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4-0.29)</w:t>
            </w:r>
          </w:p>
        </w:tc>
      </w:tr>
      <w:tr w:rsidR="0033335F" w14:paraId="3485FA60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36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amil Nadu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DD8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12-272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866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94-11.0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92D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70-410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E42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52-8.7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1E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2.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04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4--0.7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1B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67-120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950C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02-5.0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5E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35-216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F7B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1-4.6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7B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7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FEC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1-0.1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70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8-186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59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9-7.3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0C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7-239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CD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7-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3FE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.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495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19--1.43)</w:t>
            </w:r>
          </w:p>
        </w:tc>
      </w:tr>
      <w:tr w:rsidR="0033335F" w14:paraId="118D4C59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0D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elanga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17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51-124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1B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65-12.5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98B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53-372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70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72-20.2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387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8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A4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17-2.7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1FF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81-104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AD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11-0.7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99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75-311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62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86-16.5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9B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0.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9D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14-2.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861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-34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0D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2-3.1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00B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6-107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CC2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8-5.4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62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2.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0D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32-2.98)</w:t>
            </w:r>
          </w:p>
        </w:tc>
      </w:tr>
      <w:tr w:rsidR="0033335F" w14:paraId="2A3FB773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B6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ripur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0A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5-45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48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.03-48.8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CE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33-81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07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.21-44.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A36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.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243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3-0.3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9A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9-38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037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.3-40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C88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1-70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4D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.78-38.8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01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80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6-0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04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-13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0B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1-3.3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2E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-2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95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5-10.9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FC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.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5A2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2-0.19)</w:t>
            </w:r>
          </w:p>
        </w:tc>
      </w:tr>
      <w:tr w:rsidR="0033335F" w14:paraId="59202B87" w14:textId="77777777">
        <w:trPr>
          <w:trHeight w:val="913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7C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Uttar Prades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F24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8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509-1304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3CA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.35-28.3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478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8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095-3601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1D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.22-40.2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C8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8.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5DD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6-2.2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D1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8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769-923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B2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9-21.0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20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1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237-2659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B2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.19-30.5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B3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5.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B3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-2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8F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71-552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99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5-11.2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914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93-1440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81C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4-15.5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52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.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EE2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1-1.35)</w:t>
            </w:r>
          </w:p>
        </w:tc>
      </w:tr>
      <w:tr w:rsidR="0033335F" w14:paraId="4768BD80" w14:textId="77777777" w:rsidTr="0036702B">
        <w:trPr>
          <w:trHeight w:val="849"/>
        </w:trPr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2C0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Uttarakhand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8E1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00-1825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84D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1.62-71.43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7550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606-6135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4BF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7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9.62-113.75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1D7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0.54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CD2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77-2.65)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5CE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83-1427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677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0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7.53-57.09)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15A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86</w:t>
            </w:r>
          </w:p>
          <w:p w14:paraId="6EF69F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(2317-4936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B8B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6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.62-92.55)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246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2.7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91AD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4-2.8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0B7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-663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D33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8-23.91)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CE3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7-1937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E38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72-34.63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D4E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3.5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A2C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35-1.96)</w:t>
            </w:r>
          </w:p>
        </w:tc>
      </w:tr>
      <w:tr w:rsidR="0033335F" w14:paraId="0180AB82" w14:textId="77777777" w:rsidTr="0036702B">
        <w:trPr>
          <w:trHeight w:val="1093"/>
        </w:trPr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3AC3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West Benga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66E91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3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851-7930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09B4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.47-32.9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6B2B2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94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297-19492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63D7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.72-40.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5503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4.6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60EE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7-0.9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BC5D0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66-4616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4909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5-20.2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FB12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5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922-1136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0A67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.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9-24.52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1E47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2.6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A5796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7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2E64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02-452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E432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5-17.46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799DE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56-1017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AC36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2-20.37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B7CA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2.1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D7C3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1-0.95)</w:t>
            </w:r>
          </w:p>
        </w:tc>
      </w:tr>
    </w:tbl>
    <w:p w14:paraId="404047A2" w14:textId="77777777" w:rsidR="0033335F" w:rsidRDefault="0033335F">
      <w:pPr>
        <w:spacing w:line="360" w:lineRule="auto"/>
      </w:pPr>
    </w:p>
    <w:sectPr w:rsidR="0033335F">
      <w:footerReference w:type="default" r:id="rId8"/>
      <w:pgSz w:w="27212" w:h="30614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8CFC3" w14:textId="77777777" w:rsidR="00D64CED" w:rsidRDefault="00D64CED">
      <w:r>
        <w:separator/>
      </w:r>
    </w:p>
  </w:endnote>
  <w:endnote w:type="continuationSeparator" w:id="0">
    <w:p w14:paraId="332E0DBD" w14:textId="77777777" w:rsidR="00D64CED" w:rsidRDefault="00D64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AE02A" w14:textId="77777777" w:rsidR="0033335F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294F4D" wp14:editId="5AD4165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6ABC03" w14:textId="77777777" w:rsidR="0033335F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294F4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56ABC03" w14:textId="77777777" w:rsidR="0033335F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23E81" w14:textId="77777777" w:rsidR="00D64CED" w:rsidRDefault="00D64CED">
      <w:r>
        <w:separator/>
      </w:r>
    </w:p>
  </w:footnote>
  <w:footnote w:type="continuationSeparator" w:id="0">
    <w:p w14:paraId="71A7670B" w14:textId="77777777" w:rsidR="00D64CED" w:rsidRDefault="00D64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ZlMTYwYTA5MTBiODUxODRkYjA4ZWYyY2M2NTlkYzEifQ=="/>
  </w:docVars>
  <w:rsids>
    <w:rsidRoot w:val="05215229"/>
    <w:rsid w:val="000B6BF8"/>
    <w:rsid w:val="000F7BFD"/>
    <w:rsid w:val="001E37E0"/>
    <w:rsid w:val="00204E0C"/>
    <w:rsid w:val="00234595"/>
    <w:rsid w:val="00296D3C"/>
    <w:rsid w:val="0033335F"/>
    <w:rsid w:val="0036702B"/>
    <w:rsid w:val="00581C9F"/>
    <w:rsid w:val="00656CA9"/>
    <w:rsid w:val="007B2284"/>
    <w:rsid w:val="00903D20"/>
    <w:rsid w:val="00963F01"/>
    <w:rsid w:val="00970404"/>
    <w:rsid w:val="00A243DD"/>
    <w:rsid w:val="00B67C69"/>
    <w:rsid w:val="00D64CED"/>
    <w:rsid w:val="00DC0360"/>
    <w:rsid w:val="00F95086"/>
    <w:rsid w:val="00FF3ED8"/>
    <w:rsid w:val="02624152"/>
    <w:rsid w:val="02BA12DD"/>
    <w:rsid w:val="02C87C03"/>
    <w:rsid w:val="03125B78"/>
    <w:rsid w:val="05215229"/>
    <w:rsid w:val="069B3F51"/>
    <w:rsid w:val="07AF7E3A"/>
    <w:rsid w:val="080E07BB"/>
    <w:rsid w:val="0AD83D0E"/>
    <w:rsid w:val="0B4E05D4"/>
    <w:rsid w:val="0BB2614A"/>
    <w:rsid w:val="0CAC39D9"/>
    <w:rsid w:val="0CC71781"/>
    <w:rsid w:val="10F863AD"/>
    <w:rsid w:val="11B83D8F"/>
    <w:rsid w:val="11F34DC7"/>
    <w:rsid w:val="12A8795F"/>
    <w:rsid w:val="14CE5342"/>
    <w:rsid w:val="190A1374"/>
    <w:rsid w:val="19702153"/>
    <w:rsid w:val="1A963D4C"/>
    <w:rsid w:val="1B55264E"/>
    <w:rsid w:val="20104D96"/>
    <w:rsid w:val="20A9324D"/>
    <w:rsid w:val="23022DA2"/>
    <w:rsid w:val="25276E09"/>
    <w:rsid w:val="25522502"/>
    <w:rsid w:val="263F5F90"/>
    <w:rsid w:val="2691111A"/>
    <w:rsid w:val="27E1533E"/>
    <w:rsid w:val="2D7E6C9A"/>
    <w:rsid w:val="2EBA0CEE"/>
    <w:rsid w:val="312278B7"/>
    <w:rsid w:val="337F566D"/>
    <w:rsid w:val="33B81E8E"/>
    <w:rsid w:val="36DD3A90"/>
    <w:rsid w:val="37254F59"/>
    <w:rsid w:val="39903039"/>
    <w:rsid w:val="3A3000B7"/>
    <w:rsid w:val="3D960B78"/>
    <w:rsid w:val="3E693B97"/>
    <w:rsid w:val="3E8821BD"/>
    <w:rsid w:val="402043E9"/>
    <w:rsid w:val="40800BF5"/>
    <w:rsid w:val="43193521"/>
    <w:rsid w:val="47CC58C3"/>
    <w:rsid w:val="4A7C2A76"/>
    <w:rsid w:val="4F3D6053"/>
    <w:rsid w:val="51282236"/>
    <w:rsid w:val="544F3F43"/>
    <w:rsid w:val="561C69A4"/>
    <w:rsid w:val="568B2BAE"/>
    <w:rsid w:val="5791671D"/>
    <w:rsid w:val="5980650D"/>
    <w:rsid w:val="5CD01559"/>
    <w:rsid w:val="5CDF6C21"/>
    <w:rsid w:val="5FF00C21"/>
    <w:rsid w:val="60A24FBB"/>
    <w:rsid w:val="60C56E23"/>
    <w:rsid w:val="63EF2399"/>
    <w:rsid w:val="648B1C60"/>
    <w:rsid w:val="65BE0ABD"/>
    <w:rsid w:val="6A726410"/>
    <w:rsid w:val="6B9244FF"/>
    <w:rsid w:val="6E3336F6"/>
    <w:rsid w:val="7101347A"/>
    <w:rsid w:val="71E06ECA"/>
    <w:rsid w:val="721078EF"/>
    <w:rsid w:val="725E2E06"/>
    <w:rsid w:val="72B84F3C"/>
    <w:rsid w:val="73117D7E"/>
    <w:rsid w:val="74456157"/>
    <w:rsid w:val="74512B28"/>
    <w:rsid w:val="7581743D"/>
    <w:rsid w:val="75A72C10"/>
    <w:rsid w:val="75F7656B"/>
    <w:rsid w:val="76EA5970"/>
    <w:rsid w:val="79B7167F"/>
    <w:rsid w:val="7B317938"/>
    <w:rsid w:val="7D2E4EF8"/>
    <w:rsid w:val="7DCB394B"/>
    <w:rsid w:val="7F4E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704221"/>
  <w15:docId w15:val="{0F7CFC41-2805-4261-9541-B7C7F97CF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color w:val="000000" w:themeColor="text1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6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307624-F7FE-4650-BBB6-08282000A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3</Words>
  <Characters>7713</Characters>
  <Application>Microsoft Office Word</Application>
  <DocSecurity>0</DocSecurity>
  <Lines>64</Lines>
  <Paragraphs>18</Paragraphs>
  <ScaleCrop>false</ScaleCrop>
  <Company/>
  <LinksUpToDate>false</LinksUpToDate>
  <CharactersWithSpaces>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ぅ朝暮のVicky</dc:creator>
  <cp:lastModifiedBy>舒婷 饶</cp:lastModifiedBy>
  <cp:revision>3</cp:revision>
  <dcterms:created xsi:type="dcterms:W3CDTF">2025-04-03T07:28:00Z</dcterms:created>
  <dcterms:modified xsi:type="dcterms:W3CDTF">2025-04-0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018ED1196734E889E36E7A982F2A900_11</vt:lpwstr>
  </property>
</Properties>
</file>